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CBA33" w14:textId="798C37B1" w:rsidR="00D864CE" w:rsidRPr="00F81B91" w:rsidRDefault="00D864CE" w:rsidP="00D864CE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u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pplementary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r</w:t>
      </w:r>
      <w:r w:rsidRPr="000417DD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esult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. </w:t>
      </w:r>
      <w:r w:rsidRPr="00F81B91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teraction effects of PRS</w:t>
      </w:r>
      <w:r w:rsidRPr="00F81B91" w:rsidDel="00F7348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F81B91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 diagnostic subsamples</w:t>
      </w:r>
    </w:p>
    <w:p w14:paraId="1F003263" w14:textId="77777777" w:rsidR="00D864CE" w:rsidRPr="00626FF4" w:rsidRDefault="00D864CE" w:rsidP="00D864CE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0417D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Subsample SCZ-HC</w:t>
      </w:r>
      <w:r w:rsidRPr="000417DD">
        <w:rPr>
          <w:rFonts w:ascii="Times New Roman" w:hAnsi="Times New Roman" w:cs="Times New Roman"/>
          <w:bCs/>
          <w:sz w:val="24"/>
          <w:szCs w:val="24"/>
          <w:lang w:val="en-GB"/>
        </w:rPr>
        <w:t>: SCZ specific negative associations were found for PRS-EA and ICAM-1 (p = 0.003 [interaction effect, p = 0.01])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r w:rsidRPr="000417DD">
        <w:rPr>
          <w:rFonts w:ascii="Times New Roman" w:hAnsi="Times New Roman" w:cs="Times New Roman"/>
          <w:bCs/>
          <w:sz w:val="24"/>
          <w:szCs w:val="24"/>
          <w:lang w:val="en-GB"/>
        </w:rPr>
        <w:t>PRS-EXTRA and IL-1Ra (p = 0.03 [interaction effect, p = 0.001]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599BD2E" w14:textId="77777777" w:rsidR="00D864CE" w:rsidRPr="000E4819" w:rsidRDefault="00D864CE" w:rsidP="00D864CE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417D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ubsample </w:t>
      </w:r>
      <w:r w:rsidRPr="000417DD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BD-HC</w:t>
      </w:r>
      <w:r w:rsidRPr="000417D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</w:t>
      </w:r>
      <w:r w:rsidRPr="000417DD">
        <w:rPr>
          <w:rFonts w:ascii="Times New Roman" w:hAnsi="Times New Roman" w:cs="Times New Roman"/>
          <w:bCs/>
          <w:sz w:val="24"/>
          <w:szCs w:val="24"/>
          <w:lang w:val="en-GB"/>
        </w:rPr>
        <w:t>BD specific negative association was found for PRS-ANX and sIL-2R (p = 0.01 [interaction effect, p = 0.04]).</w:t>
      </w:r>
    </w:p>
    <w:p w14:paraId="0F0DCAB5" w14:textId="77777777" w:rsidR="003C1EC6" w:rsidRPr="00D864CE" w:rsidRDefault="00D864CE">
      <w:pPr>
        <w:rPr>
          <w:lang w:val="en-GB"/>
        </w:rPr>
      </w:pPr>
    </w:p>
    <w:sectPr w:rsidR="003C1EC6" w:rsidRPr="00D864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CE"/>
    <w:rsid w:val="00877DAD"/>
    <w:rsid w:val="009C6D00"/>
    <w:rsid w:val="00D8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54561"/>
  <w15:chartTrackingRefBased/>
  <w15:docId w15:val="{292B8347-57D4-49A5-A77B-A7E6B30EC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4CE"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39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Caroline Frogner Werner</dc:creator>
  <cp:keywords/>
  <dc:description/>
  <cp:lastModifiedBy>Maren Caroline Frogner Werner</cp:lastModifiedBy>
  <cp:revision>1</cp:revision>
  <dcterms:created xsi:type="dcterms:W3CDTF">2021-10-22T10:46:00Z</dcterms:created>
  <dcterms:modified xsi:type="dcterms:W3CDTF">2021-10-22T10:47:00Z</dcterms:modified>
</cp:coreProperties>
</file>